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AA8B2" w14:textId="77777777" w:rsidR="00B2609B" w:rsidRPr="001549D3" w:rsidRDefault="00B2609B" w:rsidP="00B2609B">
      <w:pPr>
        <w:pStyle w:val="SupplementaryMaterial"/>
        <w:rPr>
          <w:b w:val="0"/>
        </w:rPr>
      </w:pPr>
      <w:r w:rsidRPr="001549D3">
        <w:t>Supplementary Material</w:t>
      </w:r>
    </w:p>
    <w:p w14:paraId="36E7D059" w14:textId="1838935B" w:rsidR="00B2609B" w:rsidRDefault="00B2609B" w:rsidP="00B2609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evel range of Plackett-Burman design</w:t>
      </w:r>
    </w:p>
    <w:tbl>
      <w:tblPr>
        <w:tblW w:w="793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402"/>
        <w:gridCol w:w="850"/>
        <w:gridCol w:w="1418"/>
        <w:gridCol w:w="1275"/>
      </w:tblGrid>
      <w:tr w:rsidR="00B2609B" w14:paraId="0F5E2862" w14:textId="77777777" w:rsidTr="009C32E7">
        <w:trPr>
          <w:trHeight w:val="276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C6687" w14:textId="77777777" w:rsidR="00B2609B" w:rsidRDefault="00B2609B" w:rsidP="00297ADA">
            <w:pPr>
              <w:spacing w:before="156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61758" w14:textId="77777777" w:rsidR="00B2609B" w:rsidRDefault="00B2609B" w:rsidP="00297ADA">
            <w:pPr>
              <w:spacing w:before="156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A5DB0" w14:textId="77777777" w:rsidR="00B2609B" w:rsidRDefault="00B2609B" w:rsidP="00297ADA">
            <w:pPr>
              <w:spacing w:before="156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91729" w14:textId="77777777" w:rsidR="00B2609B" w:rsidRDefault="00B2609B" w:rsidP="00297ADA">
            <w:pPr>
              <w:spacing w:before="156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Leve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A3ACA" w14:textId="77777777" w:rsidR="00B2609B" w:rsidRDefault="00B2609B" w:rsidP="00297ADA">
            <w:pPr>
              <w:spacing w:before="156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Level</w:t>
            </w:r>
          </w:p>
        </w:tc>
      </w:tr>
      <w:tr w:rsidR="00297ADA" w14:paraId="71DDBBEC" w14:textId="77777777" w:rsidTr="009C32E7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51C2" w14:textId="19C77715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D46E3" w14:textId="301982DF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2C">
              <w:rPr>
                <w:rFonts w:ascii="Times New Roman" w:eastAsia="黑体" w:hAnsi="Times New Roman" w:cs="Times New Roman"/>
                <w:sz w:val="24"/>
              </w:rPr>
              <w:t xml:space="preserve">Concentration of </w:t>
            </w:r>
            <w:r>
              <w:rPr>
                <w:rFonts w:ascii="Times New Roman" w:eastAsia="黑体" w:hAnsi="Times New Roman" w:cs="Times New Roman" w:hint="eastAsia"/>
                <w:sz w:val="24"/>
              </w:rPr>
              <w:t>u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29E9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5B95E" w14:textId="46A91CBE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3060" w14:textId="5D2F93CE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97ADA" w14:paraId="5802A599" w14:textId="77777777" w:rsidTr="009C32E7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90EA" w14:textId="1703D901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5021" w14:textId="358A05EE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2C">
              <w:rPr>
                <w:rFonts w:ascii="Times New Roman" w:eastAsia="黑体" w:hAnsi="Times New Roman" w:cs="Times New Roman"/>
                <w:sz w:val="24"/>
              </w:rPr>
              <w:t xml:space="preserve">Concentration of </w:t>
            </w:r>
            <w:r w:rsidRPr="00D41A44">
              <w:rPr>
                <w:rFonts w:ascii="Times New Roman" w:eastAsia="黑体" w:hAnsi="Times New Roman" w:cs="Times New Roman"/>
                <w:sz w:val="24"/>
              </w:rPr>
              <w:t>soluble st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C3D9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4F13" w14:textId="70A9C574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4D76" w14:textId="3C91FE21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97ADA" w14:paraId="649EAA1A" w14:textId="77777777" w:rsidTr="009C32E7">
        <w:trPr>
          <w:trHeight w:val="25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8BAF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95A2" w14:textId="5DBE6BF8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ation 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589F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8D67" w14:textId="25826CA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06064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297ADA" w14:paraId="58FF3EBA" w14:textId="77777777" w:rsidTr="009C32E7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612C" w14:textId="2961C798" w:rsidR="00297ADA" w:rsidRDefault="00297ADA" w:rsidP="00422705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A53D" w14:textId="5B3EE7B4" w:rsidR="00297ADA" w:rsidRDefault="007B6506" w:rsidP="00422705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297ADA">
              <w:rPr>
                <w:rFonts w:ascii="Times New Roman" w:hAnsi="Times New Roman" w:cs="Times New Roman"/>
                <w:sz w:val="24"/>
                <w:szCs w:val="24"/>
              </w:rPr>
              <w:t>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B6E1" w14:textId="77777777" w:rsidR="00297ADA" w:rsidRDefault="00297ADA" w:rsidP="00422705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A58A" w14:textId="71D067CB" w:rsidR="00297ADA" w:rsidRDefault="00297ADA" w:rsidP="00422705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63C5" w14:textId="2D53DA4C" w:rsidR="00297ADA" w:rsidRDefault="00297ADA" w:rsidP="00422705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297ADA" w14:paraId="779383F8" w14:textId="77777777" w:rsidTr="009C32E7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2A2A2" w14:textId="670433B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DCCC" w14:textId="4CF69DBB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</w:rPr>
              <w:t>S</w:t>
            </w:r>
            <w:r w:rsidRPr="0058762C">
              <w:rPr>
                <w:rFonts w:ascii="Times New Roman" w:eastAsia="黑体" w:hAnsi="Times New Roman" w:cs="Times New Roman"/>
                <w:sz w:val="24"/>
              </w:rPr>
              <w:t>train inoculation am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3D93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0479" w14:textId="77777777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6826" w14:textId="2F696FF8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97ADA" w14:paraId="054E2AF1" w14:textId="77777777" w:rsidTr="009C32E7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0E2A2" w14:textId="7EC0958C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932FE6" w14:textId="13E4588F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lid-liquid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A17C98" w14:textId="65F9C1F4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/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5BE98" w14:textId="4B0B9C4E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D8BF0" w14:textId="0EB6C012" w:rsidR="00297ADA" w:rsidRDefault="00297ADA" w:rsidP="00297ADA">
            <w:pPr>
              <w:spacing w:before="156" w:after="156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</w:tbl>
    <w:p w14:paraId="6E84C4F1" w14:textId="77777777" w:rsidR="00FB7A70" w:rsidRDefault="00FB7A70"/>
    <w:p w14:paraId="7714536C" w14:textId="010A4B1F" w:rsidR="00297ADA" w:rsidRDefault="00297ADA" w:rsidP="00297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lackett-Burman design and test result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2"/>
        <w:gridCol w:w="831"/>
        <w:gridCol w:w="746"/>
        <w:gridCol w:w="748"/>
        <w:gridCol w:w="748"/>
        <w:gridCol w:w="748"/>
        <w:gridCol w:w="895"/>
        <w:gridCol w:w="2538"/>
      </w:tblGrid>
      <w:tr w:rsidR="009C32E7" w14:paraId="799C1413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159BB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Run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C52BF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A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F2DDF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B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F9E9A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C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44492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D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791F2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E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6C2E2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15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7CCE4" w14:textId="0BBE3BFE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T</w:t>
            </w:r>
            <w:r w:rsidRPr="009C3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ota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F</w:t>
            </w:r>
            <w:r w:rsidRPr="009C3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lavonoid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C</w:t>
            </w:r>
            <w:r w:rsidRPr="009C3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ont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mg/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)</w:t>
            </w:r>
          </w:p>
        </w:tc>
      </w:tr>
      <w:tr w:rsidR="009C32E7" w14:paraId="18C92006" w14:textId="77777777" w:rsidTr="009C32E7">
        <w:trPr>
          <w:trHeight w:val="279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278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F4A7" w14:textId="6005178C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94B0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250A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C946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D57B2" w14:textId="6B6D1D69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A3CA2" w14:textId="24EAB4BF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D495" w14:textId="32BFF23F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361</w:t>
            </w:r>
          </w:p>
        </w:tc>
      </w:tr>
      <w:tr w:rsidR="009C32E7" w14:paraId="6D2DC450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40BC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577B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6F090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86DA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180F" w14:textId="688850B0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E07F" w14:textId="540E23C8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5B74" w14:textId="5B24D4C2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46EDC" w14:textId="5921A8D8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.27</w:t>
            </w:r>
          </w:p>
        </w:tc>
      </w:tr>
      <w:tr w:rsidR="009C32E7" w14:paraId="57025742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1B77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75502" w14:textId="3E6539E4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111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26ED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12E9" w14:textId="40523125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530F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14D4" w14:textId="2F02FA5B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C08B" w14:textId="5C6D9254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639</w:t>
            </w:r>
          </w:p>
        </w:tc>
      </w:tr>
      <w:tr w:rsidR="009C32E7" w14:paraId="7DA5FB87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52C0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4613" w14:textId="4C6AA61C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14D3" w14:textId="58186221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1DF42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C383" w14:textId="508C709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F5EF1" w14:textId="3D7F89F2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222F" w14:textId="204B53C5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ED63" w14:textId="204AF567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869</w:t>
            </w:r>
          </w:p>
        </w:tc>
      </w:tr>
      <w:tr w:rsidR="009C32E7" w14:paraId="02B8583C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60F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54AB" w14:textId="3273688C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10C5" w14:textId="3A79683A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179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6394" w14:textId="36C825FA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044D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BC826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1C1D" w14:textId="2198B28D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408</w:t>
            </w:r>
          </w:p>
        </w:tc>
      </w:tr>
      <w:tr w:rsidR="009C32E7" w14:paraId="1A30FD1A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DA526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9B38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79DA" w14:textId="5EA0438C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771C" w14:textId="3D67474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61FC" w14:textId="3765A87C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0E13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6DDE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859FC" w14:textId="6825D474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838</w:t>
            </w:r>
          </w:p>
        </w:tc>
      </w:tr>
      <w:tr w:rsidR="009C32E7" w14:paraId="26416652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9F2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19F8" w14:textId="107E9DAD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1C87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544A" w14:textId="3E263EE4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66E47" w14:textId="51FD6D85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7A01" w14:textId="60DBDE08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3489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AF00" w14:textId="541E2FB6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292</w:t>
            </w:r>
          </w:p>
        </w:tc>
      </w:tr>
      <w:tr w:rsidR="009C32E7" w14:paraId="25FDC47D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F3108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C033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1228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F7A20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DF30" w14:textId="025F644E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B0BCE" w14:textId="6DE1BFEE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AFBD" w14:textId="04D976D3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A44C" w14:textId="56624908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.085</w:t>
            </w:r>
          </w:p>
        </w:tc>
      </w:tr>
      <w:tr w:rsidR="009C32E7" w14:paraId="79C40D4F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B0D3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5816" w14:textId="6473AF04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F7C5" w14:textId="454C40D4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07BF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19A9" w14:textId="2097C7C6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11D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DD0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03C8" w14:textId="616683AD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64</w:t>
            </w:r>
          </w:p>
        </w:tc>
      </w:tr>
      <w:tr w:rsidR="009C32E7" w14:paraId="2DF97AC9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80FD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5C54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C414" w14:textId="195FDF3B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0AA3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BAC0" w14:textId="79D7BCB0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1FAF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3E70" w14:textId="25B0305B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4B16" w14:textId="1F4235B3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243</w:t>
            </w:r>
          </w:p>
        </w:tc>
      </w:tr>
      <w:tr w:rsidR="009C32E7" w14:paraId="71E0B400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4B28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82B14" w14:textId="450E1CFF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672B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D2B6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4DC9" w14:textId="646EA0E6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DE4D" w14:textId="088D044D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185A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B0FFA" w14:textId="4CF277BE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825</w:t>
            </w:r>
          </w:p>
        </w:tc>
      </w:tr>
      <w:tr w:rsidR="009C32E7" w14:paraId="632F8CF2" w14:textId="77777777" w:rsidTr="009C32E7">
        <w:trPr>
          <w:trHeight w:val="308"/>
          <w:tblHeader/>
          <w:jc w:val="center"/>
        </w:trPr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6457B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8465A9" w14:textId="497B35BB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3CE666" w14:textId="0E03A896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FC760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706C11" w14:textId="031F863A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EE98E0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6B94E7" w14:textId="77777777" w:rsid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574CF1" w14:textId="516BDF63" w:rsidR="009C32E7" w:rsidRPr="009C32E7" w:rsidRDefault="009C32E7" w:rsidP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9C3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.857</w:t>
            </w:r>
          </w:p>
        </w:tc>
      </w:tr>
    </w:tbl>
    <w:p w14:paraId="323F0020" w14:textId="77777777" w:rsidR="00297ADA" w:rsidRDefault="00297ADA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0BE42B58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2C1EA9F0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1745EC20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039038CD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78FFD7DC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1996FFB8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47AD4C6A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269069A2" w14:textId="77777777" w:rsidR="009C32E7" w:rsidRDefault="009C32E7" w:rsidP="00297ADA">
      <w:pPr>
        <w:rPr>
          <w:rFonts w:ascii="Times New Roman" w:hAnsi="Times New Roman" w:cs="Times New Roman"/>
          <w:b/>
          <w:sz w:val="24"/>
          <w:szCs w:val="24"/>
        </w:rPr>
      </w:pPr>
    </w:p>
    <w:p w14:paraId="32DEB06B" w14:textId="77777777" w:rsidR="009C32E7" w:rsidRDefault="009C32E7" w:rsidP="00297ADA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2E920A3D" w14:textId="658D5236" w:rsidR="009C32E7" w:rsidRDefault="009C32E7" w:rsidP="009C32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lackett-Burman analysis of variance</w:t>
      </w:r>
    </w:p>
    <w:tbl>
      <w:tblPr>
        <w:tblW w:w="82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1225"/>
        <w:gridCol w:w="892"/>
        <w:gridCol w:w="1003"/>
        <w:gridCol w:w="1101"/>
        <w:gridCol w:w="1348"/>
        <w:gridCol w:w="1553"/>
      </w:tblGrid>
      <w:tr w:rsidR="009C32E7" w14:paraId="0121BC60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FA2FF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ource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CEC81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um of Squares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9B880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df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7E3B5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Mean Square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79576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-Value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D8956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p-value (Prob&gt;F)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A8E4B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aliency List</w:t>
            </w:r>
          </w:p>
        </w:tc>
      </w:tr>
      <w:tr w:rsidR="009C32E7" w14:paraId="34F8297D" w14:textId="77777777" w:rsidTr="001F6FAD">
        <w:trPr>
          <w:trHeight w:val="246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5C49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12D9" w14:textId="1459467D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78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C1E3" w14:textId="61CAD487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2519" w14:textId="2EAB324F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6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AF0E6" w14:textId="1B78F799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5F9B" w14:textId="039D7A3F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6BB1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C32E7" w14:paraId="02156E7F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5F20" w14:textId="0C414470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29BE" w14:textId="7284D704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0CB4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3574" w14:textId="790B26D0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5160" w14:textId="659A3929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8620" w14:textId="0273FAF8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4094" w14:textId="683F171B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9C32E7" w14:paraId="0C202CEB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B3DD" w14:textId="3EEB3376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E1D5" w14:textId="37B4C812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2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69DB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9DE13" w14:textId="0B180C84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2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4329" w14:textId="293796FE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67F2" w14:textId="21F92040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5F8A" w14:textId="0B471C7F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9C32E7" w14:paraId="2B676571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E98B" w14:textId="6022073D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5FD9" w14:textId="615303FE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85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E651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8D23" w14:textId="68DE2621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85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5E24" w14:textId="13932DF7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7088" w14:textId="4C411D97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E8FF" w14:textId="3D25CB72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9C32E7" w14:paraId="6BE763EA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5B9F" w14:textId="147C930B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A5C0" w14:textId="5084B9E9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07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7910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2B22" w14:textId="61009C56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017.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ACC3" w14:textId="4B0B7F39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A6E2" w14:textId="4548AE44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F143" w14:textId="4EA26454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C32E7" w14:paraId="233BF07F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FA46" w14:textId="0A21C559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296C" w14:textId="22E9ABB4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2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CD7A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B8D5" w14:textId="295184E3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2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926E" w14:textId="324274D8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51A4" w14:textId="24C10E83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FC596" w14:textId="41894CFD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C32E7" w14:paraId="53D476C2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0C48" w14:textId="4C9C8B39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FF53" w14:textId="55CD472A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32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CC79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1613" w14:textId="227EA55E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32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4A1C2" w14:textId="78F1D5E0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548F" w14:textId="146AA410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EDDEC" w14:textId="75A33BDE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C32E7" w14:paraId="621AD828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A20C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6E37" w14:textId="3015965B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5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153E" w14:textId="1542417F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9629" w14:textId="06B0D2DB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63EF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94C6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5EAD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32E7" w14:paraId="5E702A81" w14:textId="77777777" w:rsidTr="001F6FAD">
        <w:trPr>
          <w:trHeight w:val="270"/>
          <w:jc w:val="center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3510C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8FD05" w14:textId="40CE093B" w:rsidR="009C32E7" w:rsidRDefault="009C32E7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78.6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F837C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63D747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6B795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D7B1D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68D2E9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988483" w14:textId="77777777" w:rsidR="00297ADA" w:rsidRDefault="00297ADA"/>
    <w:p w14:paraId="6172DBB3" w14:textId="0A0F46E6" w:rsidR="009C32E7" w:rsidRDefault="009C32E7" w:rsidP="009C32E7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evel range of Box-Behnken design</w:t>
      </w:r>
    </w:p>
    <w:tbl>
      <w:tblPr>
        <w:tblW w:w="827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3262"/>
        <w:gridCol w:w="993"/>
        <w:gridCol w:w="1277"/>
        <w:gridCol w:w="1093"/>
      </w:tblGrid>
      <w:tr w:rsidR="009C32E7" w14:paraId="1D2D2915" w14:textId="77777777" w:rsidTr="007B6506">
        <w:trPr>
          <w:trHeight w:val="276"/>
          <w:jc w:val="center"/>
        </w:trPr>
        <w:tc>
          <w:tcPr>
            <w:tcW w:w="1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34AB5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Number</w:t>
            </w:r>
          </w:p>
        </w:tc>
        <w:tc>
          <w:tcPr>
            <w:tcW w:w="3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5ABB8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acto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95A88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2DF15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51401" w14:textId="77777777" w:rsidR="009C32E7" w:rsidRDefault="009C32E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1</w:t>
            </w:r>
          </w:p>
        </w:tc>
      </w:tr>
      <w:tr w:rsidR="009C32E7" w14:paraId="2055396A" w14:textId="77777777" w:rsidTr="007B6506">
        <w:trPr>
          <w:trHeight w:val="25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BF60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C149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ation Time (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C737" w14:textId="2F32042C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5D93" w14:textId="06681D43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AD03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9C32E7" w14:paraId="7FE832CC" w14:textId="77777777" w:rsidTr="007B6506">
        <w:trPr>
          <w:trHeight w:val="276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4B83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9651" w14:textId="51D42603" w:rsidR="009C32E7" w:rsidRDefault="001F6FAD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="009C3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  <w:r w:rsidR="009C3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5DF8" w14:textId="73E3BE0D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5CF72" w14:textId="217A4F13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0A34" w14:textId="62914BC9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9C32E7" w14:paraId="4294174B" w14:textId="77777777" w:rsidTr="007B6506">
        <w:trPr>
          <w:trHeight w:val="276"/>
          <w:jc w:val="center"/>
        </w:trPr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1A802" w14:textId="77777777" w:rsidR="009C32E7" w:rsidRDefault="009C32E7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71DC9" w14:textId="5C52C448" w:rsidR="009C32E7" w:rsidRDefault="001F6FAD" w:rsidP="001F6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lid-Liquid Ratio</w:t>
            </w:r>
            <w:r w:rsidR="009C3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/v</w:t>
            </w:r>
            <w:r w:rsidR="009C3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CE5F50" w14:textId="23AFF719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B8236" w14:textId="18B49696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2F3F17" w14:textId="70F75771" w:rsidR="009C32E7" w:rsidRDefault="001F6FAD" w:rsidP="001F6F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</w:tbl>
    <w:p w14:paraId="464E6C17" w14:textId="77777777" w:rsidR="009C32E7" w:rsidRDefault="009C32E7" w:rsidP="009C32E7">
      <w:pPr>
        <w:rPr>
          <w:rFonts w:ascii="Times New Roman" w:hAnsi="Times New Roman" w:cs="Times New Roman"/>
          <w:b/>
          <w:sz w:val="24"/>
          <w:szCs w:val="24"/>
        </w:rPr>
      </w:pPr>
    </w:p>
    <w:p w14:paraId="58565982" w14:textId="2C976032" w:rsidR="007B6506" w:rsidRDefault="007B6506" w:rsidP="007B6506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ox-Behnken design and results</w:t>
      </w:r>
    </w:p>
    <w:tbl>
      <w:tblPr>
        <w:tblW w:w="836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"/>
        <w:gridCol w:w="2125"/>
        <w:gridCol w:w="1700"/>
        <w:gridCol w:w="1558"/>
        <w:gridCol w:w="2329"/>
      </w:tblGrid>
      <w:tr w:rsidR="007B6506" w14:paraId="55036852" w14:textId="77777777" w:rsidTr="007B6506">
        <w:trPr>
          <w:trHeight w:val="299"/>
          <w:tblHeader/>
          <w:jc w:val="center"/>
        </w:trPr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4B0D0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Run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FD435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A: Fermentation Ti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CDB62" w14:textId="239FB07A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B: Temperatur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9082F" w14:textId="7AD6960C" w:rsidR="007B6506" w:rsidRPr="007B6506" w:rsidRDefault="007B6506">
            <w:pPr>
              <w:jc w:val="center"/>
              <w:textAlignment w:val="center"/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C: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Solid-Liquid Ratio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BB4CA" w14:textId="2D4F4262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T</w:t>
            </w:r>
            <w:r w:rsidRPr="009C3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ota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F</w:t>
            </w:r>
            <w:r w:rsidRPr="009C3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lavonoid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C</w:t>
            </w:r>
            <w:r w:rsidRPr="009C3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ont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bidi="en-US"/>
              </w:rPr>
              <w:t>mg/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)</w:t>
            </w:r>
          </w:p>
        </w:tc>
      </w:tr>
      <w:tr w:rsidR="007B6506" w14:paraId="58EB1183" w14:textId="77777777" w:rsidTr="007B6506">
        <w:trPr>
          <w:trHeight w:val="287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01CE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2AE2" w14:textId="7C355675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DB11" w14:textId="0D7A8EB8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1982" w14:textId="759E226A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4D4C" w14:textId="334CD11C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111</w:t>
            </w:r>
          </w:p>
        </w:tc>
      </w:tr>
      <w:tr w:rsidR="007B6506" w14:paraId="3076D97A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A236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AC05E" w14:textId="64F15645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AC50" w14:textId="7C37E621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74EB" w14:textId="0219BF69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3EF4" w14:textId="5566985C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503</w:t>
            </w:r>
          </w:p>
        </w:tc>
      </w:tr>
      <w:tr w:rsidR="007B6506" w14:paraId="64D904E9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F80F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3004" w14:textId="1BBB6B04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D7C1" w14:textId="6161DBE8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D9D5" w14:textId="29F933E5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AE99" w14:textId="76A973AD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183</w:t>
            </w:r>
          </w:p>
        </w:tc>
      </w:tr>
      <w:tr w:rsidR="007B6506" w14:paraId="5D6AC44F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E5D0C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7F9B" w14:textId="4E39CC2A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4D06" w14:textId="1274D9C9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D8C9" w14:textId="7DADE63A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8FBA" w14:textId="5590470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.609</w:t>
            </w:r>
          </w:p>
        </w:tc>
      </w:tr>
      <w:tr w:rsidR="007B6506" w14:paraId="25882596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A00B6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232F" w14:textId="02C93D65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661C" w14:textId="59125C69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4E89" w14:textId="53C9B51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7BC1B" w14:textId="740F410F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067</w:t>
            </w:r>
          </w:p>
        </w:tc>
      </w:tr>
      <w:tr w:rsidR="007B6506" w14:paraId="29A7E8AA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B3CC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7DD0" w14:textId="1306DB2E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7333" w14:textId="3F434911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2ECF" w14:textId="075AB773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BFBE" w14:textId="2F12ADCB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.542</w:t>
            </w:r>
          </w:p>
        </w:tc>
      </w:tr>
      <w:tr w:rsidR="007B6506" w14:paraId="4869F059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995A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D222" w14:textId="38FD8C58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4449" w14:textId="354BFD87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6795" w14:textId="1128409C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8869" w14:textId="426D429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979</w:t>
            </w:r>
          </w:p>
        </w:tc>
      </w:tr>
      <w:tr w:rsidR="007B6506" w14:paraId="7C41CD86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55C2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BBA1" w14:textId="21E1780D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0C9E" w14:textId="3484725F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F06E" w14:textId="0A5A1A03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5612" w14:textId="6C83DB1B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.322</w:t>
            </w:r>
          </w:p>
        </w:tc>
      </w:tr>
      <w:tr w:rsidR="007B6506" w14:paraId="4107F5FD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777C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6F70" w14:textId="68A15AD1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2004" w14:textId="7A4E1999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E48A" w14:textId="20DF655B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469E" w14:textId="7692EBBD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693</w:t>
            </w:r>
          </w:p>
        </w:tc>
      </w:tr>
      <w:tr w:rsidR="007B6506" w14:paraId="505EEC9E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B589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45AD" w14:textId="7E2B400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CFD1" w14:textId="1B9855EA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7A31" w14:textId="2248D10D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679D" w14:textId="3D8303A6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.305</w:t>
            </w:r>
          </w:p>
        </w:tc>
      </w:tr>
      <w:tr w:rsidR="007B6506" w14:paraId="1086F49F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4988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C1F8" w14:textId="54885DD4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1F96" w14:textId="0751FC97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84D4" w14:textId="7F50945E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697E" w14:textId="57BACC15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929</w:t>
            </w:r>
          </w:p>
        </w:tc>
      </w:tr>
      <w:tr w:rsidR="007B6506" w14:paraId="1C8076B5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3654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01B2" w14:textId="4D20070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C096" w14:textId="42D1841D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19CC" w14:textId="202DD1DE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A91C" w14:textId="549E458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775</w:t>
            </w:r>
          </w:p>
        </w:tc>
      </w:tr>
      <w:tr w:rsidR="007B6506" w14:paraId="74E898D0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C7F0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EEEC" w14:textId="7F100302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9813" w14:textId="3D555958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B730" w14:textId="60E031B1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A5AD" w14:textId="75745CFF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.217</w:t>
            </w:r>
          </w:p>
        </w:tc>
      </w:tr>
      <w:tr w:rsidR="007B6506" w14:paraId="2EA53B51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61E5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4B41" w14:textId="57B2AADA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FE3D" w14:textId="590FE88C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4D4B" w14:textId="41527DD1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F5A4" w14:textId="7D6560B2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697</w:t>
            </w:r>
          </w:p>
        </w:tc>
      </w:tr>
      <w:tr w:rsidR="007B6506" w14:paraId="6000D75A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68BF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2474" w14:textId="49EB2322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5167" w14:textId="5CD1CDC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2BF66" w14:textId="639814DB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583DE" w14:textId="299C9292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632</w:t>
            </w:r>
          </w:p>
        </w:tc>
      </w:tr>
      <w:tr w:rsidR="007B6506" w14:paraId="55EE9744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93A1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4B99" w14:textId="4CD9632C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F0AB2" w14:textId="07D92088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0789" w14:textId="368CC508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E771" w14:textId="40880B21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769</w:t>
            </w:r>
          </w:p>
        </w:tc>
      </w:tr>
      <w:tr w:rsidR="007B6506" w14:paraId="7EC91E81" w14:textId="77777777" w:rsidTr="007B6506">
        <w:trPr>
          <w:trHeight w:val="299"/>
          <w:jc w:val="center"/>
        </w:trPr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2DF4E7" w14:textId="77777777" w:rsid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191CA8" w14:textId="65AC2D90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D319A" w14:textId="1BA0C32E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488E2" w14:textId="3C30E53A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D418D2" w14:textId="57675FA5" w:rsidR="007B6506" w:rsidRPr="007B6506" w:rsidRDefault="007B6506" w:rsidP="007B65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206</w:t>
            </w:r>
          </w:p>
        </w:tc>
      </w:tr>
    </w:tbl>
    <w:p w14:paraId="09606B41" w14:textId="77777777" w:rsidR="009C32E7" w:rsidRDefault="009C32E7"/>
    <w:p w14:paraId="4EE4D995" w14:textId="77777777" w:rsidR="007B6506" w:rsidRDefault="007B6506"/>
    <w:p w14:paraId="7AC1AA53" w14:textId="77777777" w:rsidR="007B6506" w:rsidRDefault="007B6506"/>
    <w:p w14:paraId="6CED3A5A" w14:textId="77777777" w:rsidR="007B6506" w:rsidRDefault="007B6506"/>
    <w:p w14:paraId="7330FB46" w14:textId="6896BFA7" w:rsidR="007B6506" w:rsidRDefault="007B6506" w:rsidP="007B65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ponse Surface analysis of variance</w:t>
      </w:r>
    </w:p>
    <w:tbl>
      <w:tblPr>
        <w:tblW w:w="830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3"/>
        <w:gridCol w:w="993"/>
        <w:gridCol w:w="993"/>
        <w:gridCol w:w="709"/>
        <w:gridCol w:w="993"/>
        <w:gridCol w:w="1052"/>
        <w:gridCol w:w="1348"/>
      </w:tblGrid>
      <w:tr w:rsidR="007B6506" w14:paraId="3B90B2D8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49BEC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ourc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E915D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um of Squar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B7474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Degree of freedo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F4D8D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Mean Squa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ED1AB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-Value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E76D9" w14:textId="6C002BC5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p-</w:t>
            </w:r>
            <w:r w:rsidR="008E512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value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Prob&gt;F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221A0" w14:textId="77777777" w:rsidR="007B6506" w:rsidRDefault="007B6506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ignificance</w:t>
            </w:r>
          </w:p>
        </w:tc>
      </w:tr>
      <w:tr w:rsidR="008E5128" w14:paraId="616CBD09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D964" w14:textId="77777777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5B1C4" w14:textId="5FE0A04D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4555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56EA" w14:textId="1467987D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01703" w14:textId="0A8D0C58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506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BD48" w14:textId="2B197B58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70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6246" w14:textId="3B4C3FF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FFF95" w14:textId="1BE734E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617CAA2B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CEE2B" w14:textId="287EC8B7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Fermentation 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B0AD" w14:textId="490F90FE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19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BA82" w14:textId="54530D89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E903" w14:textId="25AC0AFF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19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057C" w14:textId="1E200864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4760" w14:textId="58F16116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2102C35" w14:textId="3F267FC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E5128" w14:paraId="6C121B22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2750" w14:textId="22E6E09C" w:rsidR="008E5128" w:rsidRPr="007B6506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ECEC" w14:textId="6E0610E8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4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F0CC" w14:textId="5C136E2C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C4DD" w14:textId="0D622E52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4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046B" w14:textId="7C45E106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34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1DD8" w14:textId="053E9B4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F4097F2" w14:textId="4DD76036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27285E2D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DE91" w14:textId="0E438922" w:rsidR="008E5128" w:rsidRDefault="008E5128" w:rsidP="008E512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lid-Liquid 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13D9" w14:textId="4D354A4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0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6E5B" w14:textId="1EF6360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8315" w14:textId="5209849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0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974B" w14:textId="04A640DA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8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E9D8" w14:textId="5C57E76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F66D5E3" w14:textId="3354EAD4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E5128" w14:paraId="7873E61B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AFCD" w14:textId="4FF08344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21F2" w14:textId="2CFFF1D9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30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E58E" w14:textId="4A7210F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4B9B" w14:textId="7C780B3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30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5D0B" w14:textId="0356F05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42.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1968" w14:textId="267C52B0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9157D46" w14:textId="0A7CEC54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1663F7E1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876F" w14:textId="58E89E18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56E9" w14:textId="3E27F758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32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FB37" w14:textId="66A222AA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4D44" w14:textId="531E265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32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ECD6" w14:textId="217415DC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44.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1C45B" w14:textId="65DFE989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D969F23" w14:textId="5A0F07CE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0EB0A53C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3773" w14:textId="6F05E91D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FFE9" w14:textId="024C879D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4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4BE9" w14:textId="5DCEEDF6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B014F" w14:textId="2073E840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4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E2179" w14:textId="69A0178C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D668" w14:textId="468AE132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1C1724" w14:textId="58EE2064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E5128" w14:paraId="037864C5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AA84" w14:textId="50CCFB0A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^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5AE0" w14:textId="18D2A70B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84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23CE" w14:textId="2D46BB9A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8D45" w14:textId="15FAFCD3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84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E7E70" w14:textId="21004353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16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5784" w14:textId="4A4EB42E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5212" w14:textId="1EF7A3F9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03B0CD0F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8028" w14:textId="62C79210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^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46E9" w14:textId="2CE3AE59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14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4452" w14:textId="7AE8861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B203" w14:textId="787521D0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14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0E16" w14:textId="34A3DC42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58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122B" w14:textId="44C72624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919F3F5" w14:textId="270F0AE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743A6040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5DC4" w14:textId="1D3B4B14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^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ED37" w14:textId="3617055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88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159F" w14:textId="79B9B096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348E8" w14:textId="35B0F71A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886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C571" w14:textId="00955992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22.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8619" w14:textId="37D11C6E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4547" w14:textId="6538CA94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5128" w14:paraId="7E648682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5E93" w14:textId="77777777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19D3" w14:textId="490D150C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5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8733" w14:textId="49950F6D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774F" w14:textId="4BAE014B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EBFC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1E08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7E1D993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128" w14:paraId="554D5126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2C93" w14:textId="77777777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ED47" w14:textId="260F534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8998" w14:textId="69C1D431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6D06" w14:textId="44A4AA80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7318" w14:textId="05C9257C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C398F" w14:textId="41BA8C5A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0.46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278F49F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128" w14:paraId="42E4835C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1365" w14:textId="77777777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D572" w14:textId="2292E2BE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28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4264" w14:textId="49B36F35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D736" w14:textId="2EBADA39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0722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9F5C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A185793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128" w14:paraId="06987E4A" w14:textId="77777777" w:rsidTr="008E5128">
        <w:trPr>
          <w:trHeight w:val="270"/>
          <w:jc w:val="center"/>
        </w:trPr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03BE9" w14:textId="77777777" w:rsid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572B2A" w14:textId="6386C2A8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4605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FDC13" w14:textId="006B945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12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4A9B5F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375684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FED8F8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D6AC30" w14:textId="77777777" w:rsidR="008E5128" w:rsidRPr="008E5128" w:rsidRDefault="008E5128" w:rsidP="008E5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318FFC" w14:textId="5345B76F" w:rsidR="007B6506" w:rsidRDefault="007B6506" w:rsidP="007B650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p&lt;0.01</w:t>
      </w:r>
      <w:r w:rsidR="00AD4D7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D4D71">
        <w:rPr>
          <w:rFonts w:ascii="Times New Roman" w:hAnsi="Times New Roman" w:cs="Times New Roman"/>
          <w:sz w:val="24"/>
          <w:szCs w:val="24"/>
        </w:rPr>
        <w:t>***p&lt;0.0</w:t>
      </w:r>
      <w:r w:rsidR="00AD4D71">
        <w:rPr>
          <w:rFonts w:ascii="Times New Roman" w:hAnsi="Times New Roman" w:cs="Times New Roman" w:hint="eastAsia"/>
          <w:sz w:val="24"/>
          <w:szCs w:val="24"/>
        </w:rPr>
        <w:t>01</w:t>
      </w:r>
    </w:p>
    <w:p w14:paraId="4FF4FA33" w14:textId="77777777" w:rsidR="007B6506" w:rsidRPr="00B2609B" w:rsidRDefault="007B6506">
      <w:pPr>
        <w:rPr>
          <w:rFonts w:hint="eastAsia"/>
        </w:rPr>
      </w:pPr>
    </w:p>
    <w:sectPr w:rsidR="007B6506" w:rsidRPr="00B26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9B"/>
    <w:rsid w:val="001B46D1"/>
    <w:rsid w:val="001F6FAD"/>
    <w:rsid w:val="00297ADA"/>
    <w:rsid w:val="00314E4F"/>
    <w:rsid w:val="00350B44"/>
    <w:rsid w:val="00403F5D"/>
    <w:rsid w:val="0051324A"/>
    <w:rsid w:val="00594F27"/>
    <w:rsid w:val="00751305"/>
    <w:rsid w:val="007926C1"/>
    <w:rsid w:val="007B5BFD"/>
    <w:rsid w:val="007B6506"/>
    <w:rsid w:val="007E3507"/>
    <w:rsid w:val="00817AD6"/>
    <w:rsid w:val="008E5128"/>
    <w:rsid w:val="00991525"/>
    <w:rsid w:val="009C32E7"/>
    <w:rsid w:val="00AD4D71"/>
    <w:rsid w:val="00B2609B"/>
    <w:rsid w:val="00E7659F"/>
    <w:rsid w:val="00F80AC9"/>
    <w:rsid w:val="00FB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DCE4F"/>
  <w15:chartTrackingRefBased/>
  <w15:docId w15:val="{4981C8B5-5AC7-4987-B248-B16455364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09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609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609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609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609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609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609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609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609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609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60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6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6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60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60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60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60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60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60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60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6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609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60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609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60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609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260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6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60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609B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a3"/>
    <w:next w:val="a3"/>
    <w:qFormat/>
    <w:rsid w:val="00B2609B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character" w:styleId="ae">
    <w:name w:val="Strong"/>
    <w:basedOn w:val="a0"/>
    <w:uiPriority w:val="22"/>
    <w:qFormat/>
    <w:rsid w:val="009C32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宇 孟</dc:creator>
  <cp:keywords/>
  <dc:description/>
  <cp:lastModifiedBy>翔宇 孟</cp:lastModifiedBy>
  <cp:revision>5</cp:revision>
  <dcterms:created xsi:type="dcterms:W3CDTF">2024-05-29T05:24:00Z</dcterms:created>
  <dcterms:modified xsi:type="dcterms:W3CDTF">2024-05-29T06:15:00Z</dcterms:modified>
</cp:coreProperties>
</file>